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haracteristics of 2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ncluded randomized trials on Huperzine A for Alzheimer’s diseas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078"/>
        <w:gridCol w:w="5171"/>
        <w:gridCol w:w="4756"/>
        <w:gridCol w:w="2239"/>
        <w:gridCol w:w="1332"/>
      </w:tblGrid>
      <w:tr>
        <w:trPr>
          <w:trHeight w:val="315" w:hRule="atLeast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udy ID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ample size</w:t>
            </w:r>
          </w:p>
        </w:tc>
        <w:tc>
          <w:tcPr>
            <w:tcW w:w="5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ntervention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utcome measur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ollow-up</w:t>
            </w:r>
          </w:p>
        </w:tc>
      </w:tr>
      <w:tr>
        <w:trPr>
          <w:trHeight w:val="315" w:hRule="atLeast"/>
        </w:trPr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i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</w:t>
            </w:r>
          </w:p>
        </w:tc>
        <w:tc>
          <w:tcPr>
            <w:tcW w:w="51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bid for 2 weeks, then 0.2mg bid for 2 weeks, then 0.3mg bid for 2 weeks, then 0.4 mg bid for 18 weeks, orally</w:t>
            </w:r>
          </w:p>
        </w:tc>
        <w:tc>
          <w:tcPr>
            <w:tcW w:w="4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1: Placebo for 16 weeks then Huperzine A 0.1mg bid for 4 weeks, then 0.2mg bid for 4 weeks; 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uperzine A up to 0. 2mg</w:t>
            </w:r>
          </w:p>
        </w:tc>
        <w:tc>
          <w:tcPr>
            <w:tcW w:w="2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AS-Cog, MMSE, ADCS-ADL, NPI, CGIC, safety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weeks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2mg bid for 8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70 mg bid for 8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MS, HDS, MMSE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5mg bid for 36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1: Placebo 10mg tid for 36 weeks, orally;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:Huperzine A+Aspirin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ou 200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5mg bid for 24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1:Placebo; C2:Huperzine A+Nicergoline; C3:Huperzine A+Nicergoline+Aspirin; 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: Huperzine A+ Nicergoline + Aspirin+ estrogen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199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2mg bid for 8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0.2mg bid for 8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MS, HDS, MMSE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bid for one week, then 0.15mg bid for 2 weeks, then 0.2mg bid for 9 weeks, orally; Vitamin E 100mg bid for 12 weeks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lacebo 0.1mg bid for one week, then 0.15mg bid for 2 weeks, then 0.2mg bid for 9 weeks, orally;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tamin E bid for 12 weeks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AS-Cog</w:t>
            </w:r>
            <w:r>
              <w:rPr>
                <w:rFonts w:ascii="Times New Roman" w:hAnsi="Times New Roman" w:cs="Arial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MSE</w:t>
            </w:r>
            <w:r>
              <w:rPr>
                <w:rFonts w:ascii="Times New Roman" w:hAnsi="Times New Roman" w:cs="Arial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L</w:t>
            </w:r>
            <w:r>
              <w:rPr>
                <w:rFonts w:ascii="Times New Roman" w:hAnsi="Times New Roman" w:cs="Arial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SA-non-Cog</w:t>
            </w:r>
            <w:r>
              <w:rPr>
                <w:rFonts w:ascii="Times New Roman" w:hAnsi="Times New Roman" w:cs="Arial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IBIC plus</w:t>
            </w:r>
            <w:r>
              <w:rPr>
                <w:rFonts w:ascii="Times New Roman" w:hAnsi="Times New Roman" w:cs="Arial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20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2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5mg bid for 12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3 tablets bid for 12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0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tid for 16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0.1mg tid for16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CDR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i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2mg bid for 8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bid for 8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MS, HDS, MMSE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201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2mg bid for 12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bid for 12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MQ, HDS-R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Qin 200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6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5mg/d for one week, then 0.25-0.30mg/d for 11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treatment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7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5-0.2mg bid for 8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1:no treatment;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: Aniracetam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M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ng 2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8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bid for 12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ychotherapy for 12 weeks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ADL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 200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  <w:tc>
          <w:tcPr>
            <w:tcW w:w="1078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05mg qid for three days, then 0.1mg qid for 8 weeks, orally; placebo 0.05mg qid for 8 weeks</w:t>
            </w:r>
          </w:p>
        </w:tc>
        <w:tc>
          <w:tcPr>
            <w:tcW w:w="475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alanthamine hydrobromide 5mg qid for 8 weeks;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 0.05mg qid for 8 weeks</w:t>
            </w:r>
          </w:p>
        </w:tc>
        <w:tc>
          <w:tcPr>
            <w:tcW w:w="2239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WMS, HDS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 20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bid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: Piracetam 0.8g tid;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2:Chinese herbal medicine 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ADL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ang 200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 mg tid for 12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racetam 1.2g tid for 12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safet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199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5mg bid for 8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iracetam 1.2g bid for 8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MS, MMS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ang 200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3mg bid for 24 weeks, orall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tamine C for 24 weeks, orall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201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517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bid for 24 weeks, orally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ventional therapy</w:t>
            </w:r>
          </w:p>
        </w:tc>
        <w:tc>
          <w:tcPr>
            <w:tcW w:w="47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nepezil 5mg once daily for 24 weeks, orally; Conventional therap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ADL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  <w:tr>
        <w:trPr>
          <w:trHeight w:val="315" w:hRule="atLeast"/>
        </w:trPr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200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51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perzine A 0.1mg bid for 12 weeks, orally; Chinese herbal medicine 150 ml for 12 weeks, orally</w:t>
            </w:r>
          </w:p>
        </w:tc>
        <w:tc>
          <w:tcPr>
            <w:tcW w:w="47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: Chinese herbal medicine150 ml, orally;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: Huperzine A 0.1mg bid for 12 weeks, orally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SE, ADL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available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szCs w:val="21"/>
        </w:rPr>
        <w:t xml:space="preserve">Abbreviations: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MMSE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Mini-Mental State Examination;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L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>Activities of Daily Living scale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;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AS-Cog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>Alzheimer’s Disease Assessment Scale–Cognitive subscale;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CS-ADL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Alzheimer’s Disease Cooperative Study Activities of Daily Living scale; </w:t>
      </w:r>
      <w:r>
        <w:rPr>
          <w:rFonts w:cs="Times New Roman" w:ascii="Times New Roman" w:hAnsi="Times New Roman"/>
          <w:kern w:val="0"/>
          <w:szCs w:val="21"/>
        </w:rPr>
        <w:t>IADL, Instrumental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 Activities of Daily Living scale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>ADCS-CGIC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 xml:space="preserve">,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Alzheimer’s Disease Cooperative Study–Clinical Global Impression of Change; </w:t>
      </w:r>
      <w:r>
        <w:rPr>
          <w:rFonts w:cs="Times New Roman" w:ascii="Times New Roman" w:hAnsi="Times New Roman"/>
          <w:kern w:val="0"/>
          <w:szCs w:val="21"/>
        </w:rPr>
        <w:t>CDR, Clinical Dementia Rating scale; CIBIC plus, The New York University-Clinician’s Interview-Based Impression of Change-Plus caregiver input;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 xml:space="preserve"> NPI</w:t>
      </w:r>
      <w:r>
        <w:rPr>
          <w:rFonts w:eastAsia="GalaxiePolaris-Bold;方正舒体" w:cs="Times New Roman" w:ascii="Times New Roman" w:hAnsi="Times New Roman"/>
          <w:kern w:val="0"/>
          <w:szCs w:val="21"/>
        </w:rPr>
        <w:t>,</w:t>
      </w:r>
      <w:r>
        <w:rPr>
          <w:rFonts w:eastAsia="GalaxiePolaris-Bold;方正舒体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>Neuropsychiatric Inventory;</w:t>
      </w:r>
      <w:r>
        <w:rPr>
          <w:rFonts w:cs="Times New Roman" w:ascii="Times New Roman" w:hAnsi="Times New Roman"/>
          <w:kern w:val="0"/>
          <w:szCs w:val="21"/>
        </w:rPr>
        <w:t xml:space="preserve"> WMS,</w:t>
      </w:r>
      <w:r>
        <w:rPr>
          <w:rFonts w:cs="Times New Roman" w:ascii="Times New Roman" w:hAnsi="Times New Roman"/>
          <w:szCs w:val="21"/>
        </w:rPr>
        <w:t xml:space="preserve"> Wechsler Memory Scale</w:t>
      </w:r>
      <w:r>
        <w:rPr>
          <w:rFonts w:cs="Times New Roman" w:ascii="Times New Roman" w:hAnsi="Times New Roman"/>
          <w:kern w:val="0"/>
          <w:szCs w:val="21"/>
        </w:rPr>
        <w:t>; HDS,</w:t>
      </w:r>
      <w:r>
        <w:rPr>
          <w:rFonts w:cs="Times New Roman" w:ascii="Times New Roman" w:hAnsi="Times New Roman"/>
          <w:szCs w:val="21"/>
        </w:rPr>
        <w:t xml:space="preserve"> Hasegawa’s Dementia Scale</w:t>
      </w:r>
      <w:r>
        <w:rPr>
          <w:rFonts w:cs="Times New Roman" w:ascii="Times New Roman" w:hAnsi="Times New Roman"/>
          <w:kern w:val="0"/>
          <w:szCs w:val="21"/>
        </w:rPr>
        <w:t>; HDS-R,</w:t>
      </w:r>
      <w:r>
        <w:rPr>
          <w:rFonts w:cs="Times New Roman" w:ascii="Times New Roman" w:hAnsi="Times New Roman"/>
          <w:szCs w:val="21"/>
        </w:rPr>
        <w:t xml:space="preserve"> Revised Hasegawa’s Dementia Scale</w:t>
      </w:r>
      <w:r>
        <w:rPr>
          <w:rFonts w:cs="Times New Roman" w:ascii="Times New Roman" w:hAnsi="Times New Roman"/>
          <w:kern w:val="0"/>
          <w:szCs w:val="21"/>
        </w:rPr>
        <w:t>; ADSA-non-Cog,</w:t>
      </w:r>
      <w:r>
        <w:rPr>
          <w:rFonts w:eastAsia="GalaxiePolaris-Book;方正舒体" w:cs="Times New Roman" w:ascii="Times New Roman" w:hAnsi="Times New Roman"/>
          <w:kern w:val="0"/>
          <w:szCs w:val="21"/>
        </w:rPr>
        <w:t xml:space="preserve"> Alzheimer’s Disease Cooperative Study-non-Cognitive subscale</w:t>
      </w:r>
      <w:r>
        <w:rPr>
          <w:rFonts w:cs="Times New Roman" w:ascii="Times New Roman" w:hAnsi="Times New Roman"/>
          <w:kern w:val="0"/>
          <w:szCs w:val="21"/>
        </w:rPr>
        <w:t>; GBS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ottfries Brane-Steen scale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14:08:00Z</dcterms:created>
  <dc:creator>DELL</dc:creator>
  <dc:description/>
  <cp:keywords/>
  <dc:language>en-US</dc:language>
  <cp:lastModifiedBy>DELL</cp:lastModifiedBy>
  <dcterms:modified xsi:type="dcterms:W3CDTF">2013-06-28T09:49:00Z</dcterms:modified>
  <cp:revision>13</cp:revision>
  <dc:subject/>
  <dc:title/>
</cp:coreProperties>
</file>